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CFAA3" w14:textId="77777777" w:rsidR="00FD6FB2" w:rsidRDefault="00FD6FB2" w:rsidP="00FD6FB2">
      <w:pPr>
        <w:jc w:val="center"/>
        <w:rPr>
          <w:rFonts w:ascii="Times New Roman" w:eastAsia="宋体" w:hAnsi="Times New Roman"/>
        </w:rPr>
      </w:pPr>
      <w:r>
        <w:rPr>
          <w:noProof/>
        </w:rPr>
        <w:drawing>
          <wp:inline distT="0" distB="0" distL="0" distR="0" wp14:anchorId="67AF3B07" wp14:editId="754B7931">
            <wp:extent cx="3356492" cy="3389630"/>
            <wp:effectExtent l="0" t="0" r="0" b="0"/>
            <wp:docPr id="2826016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60162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82148" cy="3415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840EA" w14:textId="77777777" w:rsidR="00FD6FB2" w:rsidRPr="00BB5414" w:rsidRDefault="00FD6FB2" w:rsidP="00FD6FB2">
      <w:pPr>
        <w:rPr>
          <w:rFonts w:ascii="Times New Roman" w:eastAsia="宋体" w:hAnsi="Times New Roman"/>
        </w:rPr>
      </w:pPr>
      <w:r w:rsidRPr="007213B2">
        <w:rPr>
          <w:rFonts w:ascii="Times New Roman" w:eastAsia="宋体" w:hAnsi="Times New Roman"/>
          <w:b/>
          <w:bCs/>
        </w:rPr>
        <w:t>F</w:t>
      </w:r>
      <w:r w:rsidRPr="007213B2">
        <w:rPr>
          <w:rFonts w:ascii="Times New Roman" w:eastAsia="宋体" w:hAnsi="Times New Roman" w:hint="eastAsia"/>
          <w:b/>
          <w:bCs/>
        </w:rPr>
        <w:t>ig S</w:t>
      </w:r>
      <w:r>
        <w:rPr>
          <w:rFonts w:ascii="Times New Roman" w:eastAsia="宋体" w:hAnsi="Times New Roman" w:hint="eastAsia"/>
          <w:b/>
          <w:bCs/>
        </w:rPr>
        <w:t xml:space="preserve">3 </w:t>
      </w:r>
      <w:r w:rsidRPr="00F5728A">
        <w:rPr>
          <w:rFonts w:ascii="Times New Roman" w:eastAsia="宋体" w:hAnsi="Times New Roman"/>
        </w:rPr>
        <w:t>Calibration curve for the 3-exosome RNA combination (LINC00989, CXCL5, MAP3K7CL). The orange dashed line represents the ideal calibration line. Green dots represent the observed data grouped into deciles. Calibration p = 0.795, Brier score = 0.060, calibration slope = 0.933.</w:t>
      </w:r>
    </w:p>
    <w:p w14:paraId="10399695" w14:textId="77777777" w:rsidR="00FD2FB5" w:rsidRDefault="00FD2FB5"/>
    <w:sectPr w:rsidR="00FD2F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8BF103" w14:textId="77777777" w:rsidR="00C119BD" w:rsidRDefault="00C119BD" w:rsidP="00FD6FB2">
      <w:r>
        <w:separator/>
      </w:r>
    </w:p>
  </w:endnote>
  <w:endnote w:type="continuationSeparator" w:id="0">
    <w:p w14:paraId="595FA50C" w14:textId="77777777" w:rsidR="00C119BD" w:rsidRDefault="00C119BD" w:rsidP="00FD6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8114BB" w14:textId="77777777" w:rsidR="00C119BD" w:rsidRDefault="00C119BD" w:rsidP="00FD6FB2">
      <w:r>
        <w:separator/>
      </w:r>
    </w:p>
  </w:footnote>
  <w:footnote w:type="continuationSeparator" w:id="0">
    <w:p w14:paraId="0EF02602" w14:textId="77777777" w:rsidR="00C119BD" w:rsidRDefault="00C119BD" w:rsidP="00FD6F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1MjQxNDc2MDS1NDdS0lEKTi0uzszPAykwrAUAo9V3SCwAAAA="/>
  </w:docVars>
  <w:rsids>
    <w:rsidRoot w:val="005254B9"/>
    <w:rsid w:val="00336970"/>
    <w:rsid w:val="005254B9"/>
    <w:rsid w:val="00C119BD"/>
    <w:rsid w:val="00FD2FB5"/>
    <w:rsid w:val="00FD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AD89943-8648-443D-952A-1215BDC6C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6FB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254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54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54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54B9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54B9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54B9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54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54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54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54B9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54B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54B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54B9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54B9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254B9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54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54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54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54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54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54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54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54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54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54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54B9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54B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54B9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5254B9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D6F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D6F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D6F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D6F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烽 潘</dc:creator>
  <cp:keywords/>
  <dc:description/>
  <cp:lastModifiedBy>奕烽 潘</cp:lastModifiedBy>
  <cp:revision>2</cp:revision>
  <dcterms:created xsi:type="dcterms:W3CDTF">2025-12-06T19:03:00Z</dcterms:created>
  <dcterms:modified xsi:type="dcterms:W3CDTF">2025-12-06T19:03:00Z</dcterms:modified>
</cp:coreProperties>
</file>